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3108BE" w14:textId="78D3451F" w:rsidR="00137FE7" w:rsidRPr="00844719" w:rsidRDefault="00137FE7" w:rsidP="00137FE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72196912"/>
      <w:bookmarkEnd w:id="0"/>
      <w:r w:rsidRPr="00844719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02951A4" w14:textId="77777777" w:rsidR="00137FE7" w:rsidRPr="00844719" w:rsidRDefault="00137FE7" w:rsidP="00137FE7">
      <w:pPr>
        <w:rPr>
          <w:rFonts w:ascii="Times New Roman" w:hAnsi="Times New Roman" w:cs="Times New Roman"/>
          <w:sz w:val="24"/>
          <w:szCs w:val="24"/>
        </w:rPr>
      </w:pPr>
      <w:r w:rsidRPr="00844719">
        <w:rPr>
          <w:rFonts w:ascii="Times New Roman" w:hAnsi="Times New Roman" w:cs="Times New Roman"/>
          <w:sz w:val="24"/>
          <w:szCs w:val="24"/>
        </w:rPr>
        <w:t>Journal: Discover Oncology</w:t>
      </w:r>
    </w:p>
    <w:p w14:paraId="3C2DDAB8" w14:textId="77777777" w:rsidR="00137FE7" w:rsidRPr="00844719" w:rsidRDefault="00137FE7" w:rsidP="00137F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4719">
        <w:rPr>
          <w:rFonts w:ascii="Times New Roman" w:hAnsi="Times New Roman" w:cs="Times New Roman"/>
          <w:b/>
          <w:bCs/>
          <w:sz w:val="24"/>
          <w:szCs w:val="24"/>
        </w:rPr>
        <w:t>Hypoxia-inducible factor-1α synthesis rates are impaired under glucose deprivation</w:t>
      </w:r>
    </w:p>
    <w:p w14:paraId="462C8C07" w14:textId="77777777" w:rsidR="00137FE7" w:rsidRPr="00844719" w:rsidRDefault="00137FE7" w:rsidP="00137FE7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844719">
        <w:rPr>
          <w:rFonts w:ascii="Times New Roman" w:hAnsi="Times New Roman" w:cs="Times New Roman"/>
          <w:sz w:val="24"/>
          <w:szCs w:val="24"/>
        </w:rPr>
        <w:t>Mia Hubert</w:t>
      </w:r>
      <w:r w:rsidRPr="008447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44719">
        <w:rPr>
          <w:rFonts w:ascii="Times New Roman" w:hAnsi="Times New Roman" w:cs="Times New Roman"/>
          <w:sz w:val="24"/>
          <w:szCs w:val="24"/>
        </w:rPr>
        <w:t>, Sarah Stuart</w:t>
      </w:r>
      <w:r w:rsidRPr="0084471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844719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844719">
        <w:rPr>
          <w:rFonts w:ascii="Times New Roman" w:hAnsi="Times New Roman" w:cs="Times New Roman"/>
          <w:sz w:val="24"/>
          <w:szCs w:val="24"/>
        </w:rPr>
        <w:t>, Michael Ohh</w:t>
      </w:r>
      <w:r w:rsidRPr="0084471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bookmarkStart w:id="1" w:name="_GoBack"/>
      <w:bookmarkEnd w:id="1"/>
    </w:p>
    <w:p w14:paraId="3604B173" w14:textId="77777777" w:rsidR="00137FE7" w:rsidRPr="00844719" w:rsidRDefault="00137FE7" w:rsidP="00137FE7">
      <w:pPr>
        <w:rPr>
          <w:rFonts w:ascii="Times New Roman" w:hAnsi="Times New Roman" w:cs="Times New Roman"/>
          <w:sz w:val="24"/>
          <w:szCs w:val="24"/>
        </w:rPr>
      </w:pPr>
      <w:r w:rsidRPr="00844719">
        <w:rPr>
          <w:rFonts w:ascii="Times New Roman" w:hAnsi="Times New Roman" w:cs="Times New Roman"/>
          <w:sz w:val="24"/>
          <w:szCs w:val="24"/>
        </w:rPr>
        <w:t>1 Department of Laboratory Medicine &amp; Pathobiology, Faculty of Medicine, University of Toronto, 1 King’s College Circle, Toronto, Ontario, Canada, M5S 1A8</w:t>
      </w:r>
    </w:p>
    <w:p w14:paraId="6D185880" w14:textId="77777777" w:rsidR="00137FE7" w:rsidRPr="00844719" w:rsidRDefault="00137FE7" w:rsidP="00137FE7">
      <w:pPr>
        <w:rPr>
          <w:rFonts w:ascii="Times New Roman" w:hAnsi="Times New Roman" w:cs="Times New Roman"/>
          <w:sz w:val="24"/>
          <w:szCs w:val="24"/>
        </w:rPr>
      </w:pPr>
      <w:r w:rsidRPr="00844719">
        <w:rPr>
          <w:rFonts w:ascii="Times New Roman" w:hAnsi="Times New Roman" w:cs="Times New Roman"/>
          <w:sz w:val="24"/>
          <w:szCs w:val="24"/>
        </w:rPr>
        <w:t>2 Department of Biochemistry, Faculty of Medicine, University of Toronto, 1 King’s College Circle, Toronto, Ontario, Canada, M5S 1A8</w:t>
      </w:r>
    </w:p>
    <w:p w14:paraId="66888AED" w14:textId="2773F272" w:rsidR="00F07E60" w:rsidRPr="00844719" w:rsidRDefault="00137FE7">
      <w:pPr>
        <w:rPr>
          <w:rFonts w:ascii="Times New Roman" w:hAnsi="Times New Roman" w:cs="Times New Roman"/>
          <w:sz w:val="24"/>
          <w:szCs w:val="24"/>
        </w:rPr>
      </w:pPr>
      <w:r w:rsidRPr="00844719">
        <w:rPr>
          <w:rFonts w:ascii="Times New Roman" w:hAnsi="Times New Roman" w:cs="Times New Roman"/>
          <w:sz w:val="24"/>
          <w:szCs w:val="24"/>
        </w:rPr>
        <w:t xml:space="preserve">Correspondence to: Prof. Michael </w:t>
      </w:r>
      <w:proofErr w:type="spellStart"/>
      <w:r w:rsidRPr="00844719">
        <w:rPr>
          <w:rFonts w:ascii="Times New Roman" w:hAnsi="Times New Roman" w:cs="Times New Roman"/>
          <w:sz w:val="24"/>
          <w:szCs w:val="24"/>
        </w:rPr>
        <w:t>Ohh</w:t>
      </w:r>
      <w:proofErr w:type="spellEnd"/>
      <w:r w:rsidRPr="00844719">
        <w:rPr>
          <w:rFonts w:ascii="Times New Roman" w:hAnsi="Times New Roman" w:cs="Times New Roman"/>
          <w:sz w:val="24"/>
          <w:szCs w:val="24"/>
        </w:rPr>
        <w:t xml:space="preserve">; Email: </w:t>
      </w:r>
      <w:hyperlink r:id="rId7" w:history="1">
        <w:r w:rsidRPr="00844719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michael.ohh@utoronto.ca</w:t>
        </w:r>
      </w:hyperlink>
      <w:r w:rsidRPr="00844719">
        <w:rPr>
          <w:rFonts w:ascii="Times New Roman" w:hAnsi="Times New Roman" w:cs="Times New Roman"/>
          <w:sz w:val="24"/>
          <w:szCs w:val="24"/>
        </w:rPr>
        <w:t>; Tel: +1 (416) 946-7922</w:t>
      </w:r>
    </w:p>
    <w:p w14:paraId="678322E7" w14:textId="1246A639" w:rsidR="00137FE7" w:rsidRPr="00844719" w:rsidRDefault="00137FE7">
      <w:pPr>
        <w:rPr>
          <w:rFonts w:ascii="Times New Roman" w:hAnsi="Times New Roman" w:cs="Times New Roman"/>
          <w:sz w:val="24"/>
          <w:szCs w:val="24"/>
        </w:rPr>
      </w:pPr>
    </w:p>
    <w:p w14:paraId="7D639727" w14:textId="77777777" w:rsidR="00137FE7" w:rsidRPr="00844719" w:rsidRDefault="00137FE7">
      <w:pPr>
        <w:rPr>
          <w:rFonts w:ascii="Times New Roman" w:hAnsi="Times New Roman" w:cs="Times New Roman"/>
          <w:sz w:val="24"/>
          <w:szCs w:val="24"/>
        </w:rPr>
      </w:pPr>
    </w:p>
    <w:p w14:paraId="5C37DD4B" w14:textId="77777777" w:rsidR="00137FE7" w:rsidRPr="00844719" w:rsidRDefault="00137FE7">
      <w:pPr>
        <w:rPr>
          <w:rFonts w:ascii="Times New Roman" w:hAnsi="Times New Roman" w:cs="Times New Roman"/>
          <w:sz w:val="24"/>
          <w:szCs w:val="24"/>
        </w:rPr>
      </w:pPr>
    </w:p>
    <w:p w14:paraId="1264D975" w14:textId="77777777" w:rsidR="00137FE7" w:rsidRPr="00844719" w:rsidRDefault="00137FE7">
      <w:pPr>
        <w:rPr>
          <w:rFonts w:ascii="Times New Roman" w:hAnsi="Times New Roman" w:cs="Times New Roman"/>
          <w:sz w:val="24"/>
          <w:szCs w:val="24"/>
        </w:rPr>
      </w:pPr>
    </w:p>
    <w:p w14:paraId="3DCF04CE" w14:textId="77777777" w:rsidR="00137FE7" w:rsidRPr="00844719" w:rsidRDefault="00137FE7">
      <w:pPr>
        <w:rPr>
          <w:rFonts w:ascii="Times New Roman" w:hAnsi="Times New Roman" w:cs="Times New Roman"/>
          <w:sz w:val="24"/>
          <w:szCs w:val="24"/>
        </w:rPr>
      </w:pPr>
    </w:p>
    <w:p w14:paraId="506F3F2D" w14:textId="77777777" w:rsidR="00137FE7" w:rsidRPr="00844719" w:rsidRDefault="00137FE7">
      <w:pPr>
        <w:rPr>
          <w:rFonts w:ascii="Times New Roman" w:hAnsi="Times New Roman" w:cs="Times New Roman"/>
          <w:sz w:val="24"/>
          <w:szCs w:val="24"/>
        </w:rPr>
      </w:pPr>
    </w:p>
    <w:p w14:paraId="22C8FBAE" w14:textId="77777777" w:rsidR="00137FE7" w:rsidRPr="00844719" w:rsidRDefault="00137FE7">
      <w:pPr>
        <w:rPr>
          <w:rFonts w:ascii="Times New Roman" w:hAnsi="Times New Roman" w:cs="Times New Roman"/>
          <w:sz w:val="24"/>
          <w:szCs w:val="24"/>
        </w:rPr>
      </w:pPr>
    </w:p>
    <w:p w14:paraId="3520F489" w14:textId="77777777" w:rsidR="00137FE7" w:rsidRPr="00844719" w:rsidRDefault="00137FE7">
      <w:pPr>
        <w:rPr>
          <w:rFonts w:ascii="Times New Roman" w:hAnsi="Times New Roman" w:cs="Times New Roman"/>
          <w:sz w:val="24"/>
          <w:szCs w:val="24"/>
        </w:rPr>
      </w:pPr>
    </w:p>
    <w:p w14:paraId="7E60E95D" w14:textId="77777777" w:rsidR="00137FE7" w:rsidRPr="00844719" w:rsidRDefault="00137FE7">
      <w:pPr>
        <w:rPr>
          <w:rFonts w:ascii="Times New Roman" w:hAnsi="Times New Roman" w:cs="Times New Roman"/>
          <w:sz w:val="24"/>
          <w:szCs w:val="24"/>
        </w:rPr>
      </w:pPr>
    </w:p>
    <w:p w14:paraId="0E191C1D" w14:textId="77777777" w:rsidR="00137FE7" w:rsidRPr="00844719" w:rsidRDefault="00137FE7">
      <w:pPr>
        <w:rPr>
          <w:rFonts w:ascii="Times New Roman" w:hAnsi="Times New Roman" w:cs="Times New Roman"/>
          <w:sz w:val="24"/>
          <w:szCs w:val="24"/>
        </w:rPr>
      </w:pPr>
    </w:p>
    <w:p w14:paraId="764749D2" w14:textId="77777777" w:rsidR="00137FE7" w:rsidRPr="00844719" w:rsidRDefault="00137FE7">
      <w:pPr>
        <w:rPr>
          <w:rFonts w:ascii="Times New Roman" w:hAnsi="Times New Roman" w:cs="Times New Roman"/>
          <w:sz w:val="24"/>
          <w:szCs w:val="24"/>
        </w:rPr>
      </w:pPr>
    </w:p>
    <w:p w14:paraId="0908E721" w14:textId="77777777" w:rsidR="00137FE7" w:rsidRPr="00844719" w:rsidRDefault="00137FE7">
      <w:pPr>
        <w:rPr>
          <w:rFonts w:ascii="Times New Roman" w:hAnsi="Times New Roman" w:cs="Times New Roman"/>
          <w:sz w:val="24"/>
          <w:szCs w:val="24"/>
        </w:rPr>
      </w:pPr>
    </w:p>
    <w:p w14:paraId="054F04E1" w14:textId="06F85C9B" w:rsidR="00137FE7" w:rsidRPr="00844719" w:rsidRDefault="00137F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4719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01055A9D" wp14:editId="479E0A0A">
            <wp:extent cx="6405880" cy="2901950"/>
            <wp:effectExtent l="0" t="0" r="0" b="0"/>
            <wp:docPr id="1606708106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6708106" name="Picture 1" descr="A close-up of a graph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3961"/>
                    <a:stretch/>
                  </pic:blipFill>
                  <pic:spPr bwMode="auto">
                    <a:xfrm>
                      <a:off x="0" y="0"/>
                      <a:ext cx="6405880" cy="2901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4EE349" w14:textId="77777777" w:rsidR="008F2EEE" w:rsidRPr="00844719" w:rsidRDefault="008F2EEE" w:rsidP="00137FE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26E5854" w14:textId="41AAE3AB" w:rsidR="00137FE7" w:rsidRPr="00844719" w:rsidRDefault="00137FE7" w:rsidP="00137FE7">
      <w:pPr>
        <w:jc w:val="both"/>
        <w:rPr>
          <w:rFonts w:ascii="Times New Roman" w:hAnsi="Times New Roman" w:cs="Times New Roman"/>
          <w:sz w:val="24"/>
          <w:szCs w:val="24"/>
        </w:rPr>
      </w:pPr>
      <w:r w:rsidRPr="00844719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790F7E" w:rsidRPr="0084471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4471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E81938" w:rsidRPr="0084471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44719">
        <w:rPr>
          <w:rFonts w:ascii="Times New Roman" w:hAnsi="Times New Roman" w:cs="Times New Roman"/>
          <w:sz w:val="24"/>
          <w:szCs w:val="24"/>
        </w:rPr>
        <w:t>Mannose addition does not rescue the 2-DG-mediated suppression of global translation rates or HIF1α levels.</w:t>
      </w:r>
      <w:r w:rsidR="00E81938" w:rsidRPr="00844719">
        <w:rPr>
          <w:rFonts w:ascii="Times New Roman" w:hAnsi="Times New Roman" w:cs="Times New Roman"/>
          <w:sz w:val="24"/>
          <w:szCs w:val="24"/>
        </w:rPr>
        <w:t xml:space="preserve"> </w:t>
      </w:r>
      <w:r w:rsidRPr="00844719">
        <w:rPr>
          <w:rFonts w:ascii="Times New Roman" w:hAnsi="Times New Roman" w:cs="Times New Roman"/>
          <w:sz w:val="24"/>
          <w:szCs w:val="24"/>
        </w:rPr>
        <w:t xml:space="preserve">In all experiments, WT HEK293A cells were treated with DMOG (1 </w:t>
      </w:r>
      <w:proofErr w:type="spellStart"/>
      <w:r w:rsidRPr="0084471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44719">
        <w:rPr>
          <w:rFonts w:ascii="Times New Roman" w:hAnsi="Times New Roman" w:cs="Times New Roman"/>
          <w:sz w:val="24"/>
          <w:szCs w:val="24"/>
        </w:rPr>
        <w:t xml:space="preserve">) to stabilize HIF1α, 2-DG (10 </w:t>
      </w:r>
      <w:proofErr w:type="spellStart"/>
      <w:r w:rsidRPr="0084471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44719">
        <w:rPr>
          <w:rFonts w:ascii="Times New Roman" w:hAnsi="Times New Roman" w:cs="Times New Roman"/>
          <w:sz w:val="24"/>
          <w:szCs w:val="24"/>
        </w:rPr>
        <w:t xml:space="preserve">) ± mannose (10 </w:t>
      </w:r>
      <w:proofErr w:type="spellStart"/>
      <w:r w:rsidRPr="0084471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844719">
        <w:rPr>
          <w:rFonts w:ascii="Times New Roman" w:hAnsi="Times New Roman" w:cs="Times New Roman"/>
          <w:sz w:val="24"/>
          <w:szCs w:val="24"/>
        </w:rPr>
        <w:t xml:space="preserve">), or </w:t>
      </w:r>
      <w:proofErr w:type="spellStart"/>
      <w:r w:rsidRPr="00844719">
        <w:rPr>
          <w:rFonts w:ascii="Times New Roman" w:hAnsi="Times New Roman" w:cs="Times New Roman"/>
          <w:sz w:val="24"/>
          <w:szCs w:val="24"/>
        </w:rPr>
        <w:t>cycloheximide</w:t>
      </w:r>
      <w:proofErr w:type="spellEnd"/>
      <w:r w:rsidRPr="00844719">
        <w:rPr>
          <w:rFonts w:ascii="Times New Roman" w:hAnsi="Times New Roman" w:cs="Times New Roman"/>
          <w:sz w:val="24"/>
          <w:szCs w:val="24"/>
        </w:rPr>
        <w:t xml:space="preserve"> (CHX, 20 </w:t>
      </w:r>
      <w:proofErr w:type="spellStart"/>
      <w:r w:rsidRPr="0084471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844719">
        <w:rPr>
          <w:rFonts w:ascii="Times New Roman" w:hAnsi="Times New Roman" w:cs="Times New Roman"/>
          <w:sz w:val="24"/>
          <w:szCs w:val="24"/>
        </w:rPr>
        <w:t>/mL). (a) After four hours of treatment, cells were processed via luminescent cell viability assay to assess relative ATP content.</w:t>
      </w:r>
      <w:r w:rsidR="00E81938" w:rsidRPr="00844719">
        <w:rPr>
          <w:rFonts w:ascii="Times New Roman" w:hAnsi="Times New Roman" w:cs="Times New Roman"/>
          <w:sz w:val="24"/>
          <w:szCs w:val="24"/>
        </w:rPr>
        <w:t xml:space="preserve"> </w:t>
      </w:r>
      <w:r w:rsidRPr="00844719">
        <w:rPr>
          <w:rFonts w:ascii="Times New Roman" w:hAnsi="Times New Roman" w:cs="Times New Roman"/>
          <w:sz w:val="24"/>
          <w:szCs w:val="24"/>
        </w:rPr>
        <w:t xml:space="preserve">Average luminescence was calculated from three technical </w:t>
      </w:r>
      <w:r w:rsidR="00D479AF" w:rsidRPr="00844719">
        <w:rPr>
          <w:rFonts w:ascii="Times New Roman" w:hAnsi="Times New Roman" w:cs="Times New Roman"/>
          <w:sz w:val="24"/>
          <w:szCs w:val="24"/>
        </w:rPr>
        <w:t xml:space="preserve">replicates </w:t>
      </w:r>
      <w:r w:rsidRPr="00844719">
        <w:rPr>
          <w:rFonts w:ascii="Times New Roman" w:hAnsi="Times New Roman" w:cs="Times New Roman"/>
          <w:sz w:val="24"/>
          <w:szCs w:val="24"/>
        </w:rPr>
        <w:t>and normalized to the untreated average values (set to 100%).</w:t>
      </w:r>
      <w:r w:rsidR="00E81938" w:rsidRPr="00844719">
        <w:rPr>
          <w:rFonts w:ascii="Times New Roman" w:hAnsi="Times New Roman" w:cs="Times New Roman"/>
          <w:sz w:val="24"/>
          <w:szCs w:val="24"/>
        </w:rPr>
        <w:t xml:space="preserve"> </w:t>
      </w:r>
      <w:r w:rsidRPr="00844719">
        <w:rPr>
          <w:rFonts w:ascii="Times New Roman" w:hAnsi="Times New Roman" w:cs="Times New Roman"/>
          <w:sz w:val="24"/>
          <w:szCs w:val="24"/>
        </w:rPr>
        <w:t xml:space="preserve">Values are displayed as normalized average ±SD. Mannose addition did not rescue ATP back to DMOG-only levels (* indicates p &lt; 0.01, two-tailed unpaired t-test). (b) After 4 hours </w:t>
      </w:r>
      <w:proofErr w:type="spellStart"/>
      <w:r w:rsidRPr="00844719">
        <w:rPr>
          <w:rFonts w:ascii="Times New Roman" w:hAnsi="Times New Roman" w:cs="Times New Roman"/>
          <w:sz w:val="24"/>
          <w:szCs w:val="24"/>
        </w:rPr>
        <w:t>puromycin</w:t>
      </w:r>
      <w:proofErr w:type="spellEnd"/>
      <w:r w:rsidRPr="00844719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Pr="00844719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844719">
        <w:rPr>
          <w:rFonts w:ascii="Times New Roman" w:hAnsi="Times New Roman" w:cs="Times New Roman"/>
          <w:sz w:val="24"/>
          <w:szCs w:val="24"/>
        </w:rPr>
        <w:t>/mL) was added to cells 10 minutes before collection.</w:t>
      </w:r>
      <w:r w:rsidR="00E81938" w:rsidRPr="00844719">
        <w:rPr>
          <w:rFonts w:ascii="Times New Roman" w:hAnsi="Times New Roman" w:cs="Times New Roman"/>
          <w:sz w:val="24"/>
          <w:szCs w:val="24"/>
        </w:rPr>
        <w:t xml:space="preserve"> </w:t>
      </w:r>
      <w:r w:rsidRPr="00844719">
        <w:rPr>
          <w:rFonts w:ascii="Times New Roman" w:hAnsi="Times New Roman" w:cs="Times New Roman"/>
          <w:sz w:val="24"/>
          <w:szCs w:val="24"/>
        </w:rPr>
        <w:t>Whole cell lysates were processed via immunoblotting and blots were probed for the indicated antibodies. Blots are representative of three independent experiments</w:t>
      </w:r>
    </w:p>
    <w:p w14:paraId="7DD37BB7" w14:textId="77777777" w:rsidR="004A14CA" w:rsidRPr="00844719" w:rsidRDefault="004A14CA" w:rsidP="00137FE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AAD1EA" w14:textId="77777777" w:rsidR="004A14CA" w:rsidRPr="00844719" w:rsidRDefault="004A14CA" w:rsidP="00137FE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B428EA" w14:textId="77777777" w:rsidR="004A14CA" w:rsidRPr="00844719" w:rsidRDefault="004A14CA" w:rsidP="00137FE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3084623" w14:textId="77777777" w:rsidR="004A14CA" w:rsidRPr="00844719" w:rsidRDefault="004A14CA" w:rsidP="00137FE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7195E9A" w14:textId="77777777" w:rsidR="007552D1" w:rsidRPr="00844719" w:rsidRDefault="007552D1" w:rsidP="007552D1">
      <w:pPr>
        <w:pStyle w:val="Header"/>
        <w:rPr>
          <w:rFonts w:ascii="Arial" w:hAnsi="Arial" w:cs="Arial"/>
          <w:lang w:val="en-CA"/>
        </w:rPr>
      </w:pPr>
      <w:r w:rsidRPr="00844719">
        <w:rPr>
          <w:rFonts w:ascii="Arial" w:hAnsi="Arial" w:cs="Arial"/>
          <w:noProof/>
          <w:lang w:val="en-IN" w:eastAsia="en-IN"/>
        </w:rPr>
        <w:drawing>
          <wp:inline distT="0" distB="0" distL="0" distR="0" wp14:anchorId="6C634FEE" wp14:editId="38FE4C21">
            <wp:extent cx="6116320" cy="2714400"/>
            <wp:effectExtent l="0" t="0" r="0" b="0"/>
            <wp:docPr id="1812845418" name="Picture 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845418" name="Picture 1" descr="A close-up of a graph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5106"/>
                    <a:stretch/>
                  </pic:blipFill>
                  <pic:spPr bwMode="auto">
                    <a:xfrm>
                      <a:off x="0" y="0"/>
                      <a:ext cx="6116320" cy="271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BC73E8" w14:textId="77777777" w:rsidR="005A7D3B" w:rsidRPr="00844719" w:rsidRDefault="005A7D3B" w:rsidP="007552D1">
      <w:pPr>
        <w:pStyle w:val="Header"/>
        <w:jc w:val="both"/>
        <w:rPr>
          <w:rFonts w:ascii="Times New Roman" w:eastAsiaTheme="minorHAnsi" w:hAnsi="Times New Roman"/>
          <w:b/>
          <w:bCs/>
          <w:kern w:val="2"/>
          <w:sz w:val="24"/>
          <w:szCs w:val="24"/>
          <w:lang w:val="en-CA"/>
          <w14:ligatures w14:val="standardContextual"/>
        </w:rPr>
      </w:pPr>
    </w:p>
    <w:p w14:paraId="634F1847" w14:textId="1D2F7BBE" w:rsidR="007552D1" w:rsidRPr="00844719" w:rsidRDefault="007552D1" w:rsidP="007552D1">
      <w:pPr>
        <w:pStyle w:val="Header"/>
        <w:jc w:val="both"/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</w:pPr>
      <w:r w:rsidRPr="00844719">
        <w:rPr>
          <w:rFonts w:ascii="Times New Roman" w:eastAsiaTheme="minorHAnsi" w:hAnsi="Times New Roman"/>
          <w:b/>
          <w:bCs/>
          <w:kern w:val="2"/>
          <w:sz w:val="24"/>
          <w:szCs w:val="24"/>
          <w:lang w:val="en-CA"/>
          <w14:ligatures w14:val="standardContextual"/>
        </w:rPr>
        <w:t>Supplementary Fig</w:t>
      </w:r>
      <w:r w:rsidR="00790F7E" w:rsidRPr="00844719">
        <w:rPr>
          <w:rFonts w:ascii="Times New Roman" w:eastAsiaTheme="minorHAnsi" w:hAnsi="Times New Roman"/>
          <w:b/>
          <w:bCs/>
          <w:kern w:val="2"/>
          <w:sz w:val="24"/>
          <w:szCs w:val="24"/>
          <w:lang w:val="en-CA"/>
          <w14:ligatures w14:val="standardContextual"/>
        </w:rPr>
        <w:t>.</w:t>
      </w:r>
      <w:r w:rsidRPr="00844719">
        <w:rPr>
          <w:rFonts w:ascii="Times New Roman" w:eastAsiaTheme="minorHAnsi" w:hAnsi="Times New Roman"/>
          <w:b/>
          <w:bCs/>
          <w:kern w:val="2"/>
          <w:sz w:val="24"/>
          <w:szCs w:val="24"/>
          <w:lang w:val="en-CA"/>
          <w14:ligatures w14:val="standardContextual"/>
        </w:rPr>
        <w:t xml:space="preserve"> 2</w:t>
      </w:r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 xml:space="preserve"> Pyruvate addition rescues ATP levels but not global translation rates or HIF1α levels. WT HEK293A cells were treated with DMOG (1mM) to stabilize HIF1α in addition to 2-DG (10 </w:t>
      </w:r>
      <w:proofErr w:type="spellStart"/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>mM</w:t>
      </w:r>
      <w:proofErr w:type="spellEnd"/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 xml:space="preserve">) +/- Na-pyruvate (1 or 5 </w:t>
      </w:r>
      <w:proofErr w:type="spellStart"/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>mM</w:t>
      </w:r>
      <w:proofErr w:type="spellEnd"/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 xml:space="preserve">) for 4 hours. </w:t>
      </w:r>
      <w:proofErr w:type="spellStart"/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>Cycloheximide</w:t>
      </w:r>
      <w:proofErr w:type="spellEnd"/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 xml:space="preserve"> (20 </w:t>
      </w:r>
      <w:proofErr w:type="spellStart"/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>μg</w:t>
      </w:r>
      <w:proofErr w:type="spellEnd"/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 xml:space="preserve">/mL) treatment was included as a positive control for translation downregulation. (a) Cells were processed via luminescence-based viability assays to monitor ATP levels. Average luminescence was calculated from three technical replicates and normalized to the untreated average values (set to 100%). Values are displayed as normalized average ±SD. Pyruvate-treated samples were statistically compared to DMOG-only levels (** indicates p &lt; 0.001, NS = non significance, two-tailed unpaired t-test). (b) Cells </w:t>
      </w:r>
      <w:r w:rsidR="00A8580E"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 xml:space="preserve">were </w:t>
      </w:r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 xml:space="preserve">processed via Western blot to monitor translation and HIF1α levels. </w:t>
      </w:r>
      <w:proofErr w:type="spellStart"/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>Puromycin</w:t>
      </w:r>
      <w:proofErr w:type="spellEnd"/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 xml:space="preserve"> (</w:t>
      </w:r>
      <w:r w:rsidR="00A8580E"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>1</w:t>
      </w:r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 xml:space="preserve">0 </w:t>
      </w:r>
      <w:proofErr w:type="spellStart"/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>μg</w:t>
      </w:r>
      <w:proofErr w:type="spellEnd"/>
      <w:r w:rsidRPr="00844719">
        <w:rPr>
          <w:rFonts w:ascii="Times New Roman" w:eastAsiaTheme="minorHAnsi" w:hAnsi="Times New Roman"/>
          <w:kern w:val="2"/>
          <w:sz w:val="24"/>
          <w:szCs w:val="24"/>
          <w:lang w:val="en-CA"/>
          <w14:ligatures w14:val="standardContextual"/>
        </w:rPr>
        <w:t>/mL) was added to Western blot samples 10 minutes before collection. Blots are representative of three independent experiments</w:t>
      </w:r>
    </w:p>
    <w:p w14:paraId="18DED6D6" w14:textId="77777777" w:rsidR="004A14CA" w:rsidRPr="00844719" w:rsidRDefault="004A14CA" w:rsidP="00137FE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6879620" w14:textId="77777777" w:rsidR="004A14CA" w:rsidRPr="00844719" w:rsidRDefault="004A14CA" w:rsidP="00137FE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12FF96" w14:textId="77777777" w:rsidR="004A14CA" w:rsidRPr="00844719" w:rsidRDefault="004A14CA" w:rsidP="00137FE7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A14CA" w:rsidRPr="00844719" w:rsidSect="00844719">
      <w:pgSz w:w="12242" w:h="15842" w:code="1"/>
      <w:pgMar w:top="1440" w:right="1077" w:bottom="1440" w:left="1077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drawingGridHorizontalSpacing w:val="100"/>
  <w:drawingGridVerticalSpacing w:val="136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FE7"/>
    <w:rsid w:val="00137FE7"/>
    <w:rsid w:val="00236AAD"/>
    <w:rsid w:val="002F4290"/>
    <w:rsid w:val="003E1664"/>
    <w:rsid w:val="004336EA"/>
    <w:rsid w:val="00437B9A"/>
    <w:rsid w:val="004A14CA"/>
    <w:rsid w:val="005A7D3B"/>
    <w:rsid w:val="00612D7B"/>
    <w:rsid w:val="00683281"/>
    <w:rsid w:val="006A1306"/>
    <w:rsid w:val="006E0022"/>
    <w:rsid w:val="00745F11"/>
    <w:rsid w:val="00750CC9"/>
    <w:rsid w:val="007552D1"/>
    <w:rsid w:val="00790F7E"/>
    <w:rsid w:val="007C6B5B"/>
    <w:rsid w:val="00844719"/>
    <w:rsid w:val="00880806"/>
    <w:rsid w:val="008F2EEE"/>
    <w:rsid w:val="00983195"/>
    <w:rsid w:val="009F188F"/>
    <w:rsid w:val="00A4482D"/>
    <w:rsid w:val="00A8580E"/>
    <w:rsid w:val="00B2530C"/>
    <w:rsid w:val="00D479AF"/>
    <w:rsid w:val="00D7051B"/>
    <w:rsid w:val="00DA2B0E"/>
    <w:rsid w:val="00E60FB2"/>
    <w:rsid w:val="00E81938"/>
    <w:rsid w:val="00F07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5C226"/>
  <w15:chartTrackingRefBased/>
  <w15:docId w15:val="{9FAB4D78-4EE4-46E1-A4F1-E6352D945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FE7"/>
  </w:style>
  <w:style w:type="paragraph" w:styleId="Heading1">
    <w:name w:val="heading 1"/>
    <w:basedOn w:val="Normal"/>
    <w:next w:val="Normal"/>
    <w:link w:val="Heading1Char"/>
    <w:uiPriority w:val="9"/>
    <w:qFormat/>
    <w:rsid w:val="00137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7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7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7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7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7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7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7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7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7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7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7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7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7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7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7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7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7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7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7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7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7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7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7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7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7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7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7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7FE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37FE7"/>
    <w:rPr>
      <w:color w:val="467886" w:themeColor="hyperlink"/>
      <w:u w:val="single"/>
    </w:rPr>
  </w:style>
  <w:style w:type="paragraph" w:styleId="Header">
    <w:name w:val="header"/>
    <w:basedOn w:val="Normal"/>
    <w:link w:val="HeaderChar"/>
    <w:rsid w:val="007552D1"/>
    <w:pPr>
      <w:widowControl w:val="0"/>
      <w:tabs>
        <w:tab w:val="center" w:pos="4320"/>
        <w:tab w:val="right" w:pos="8640"/>
      </w:tabs>
      <w:spacing w:after="0" w:line="240" w:lineRule="auto"/>
    </w:pPr>
    <w:rPr>
      <w:rFonts w:ascii="Calibri" w:eastAsia="Times New Roman" w:hAnsi="Calibri" w:cs="Times New Roman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rsid w:val="007552D1"/>
    <w:rPr>
      <w:rFonts w:ascii="Calibri" w:eastAsia="Times New Roman" w:hAnsi="Calibri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hyperlink" Target="mailto:michael.ohh@utoronto.ca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f38c280-66cb-4de8-baaf-992933b953b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E2DF2891D009499681CE7508451C92" ma:contentTypeVersion="6" ma:contentTypeDescription="Create a new document." ma:contentTypeScope="" ma:versionID="fc036a6decb7b236f1a5e26b0bcae4af">
  <xsd:schema xmlns:xsd="http://www.w3.org/2001/XMLSchema" xmlns:xs="http://www.w3.org/2001/XMLSchema" xmlns:p="http://schemas.microsoft.com/office/2006/metadata/properties" xmlns:ns3="df38c280-66cb-4de8-baaf-992933b953b4" targetNamespace="http://schemas.microsoft.com/office/2006/metadata/properties" ma:root="true" ma:fieldsID="1672c98fc183d5da0e7779765def03b9" ns3:_="">
    <xsd:import namespace="df38c280-66cb-4de8-baaf-992933b953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38c280-66cb-4de8-baaf-992933b953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3B2740-0BC2-4B9D-A590-602D77471B49}">
  <ds:schemaRefs>
    <ds:schemaRef ds:uri="http://schemas.microsoft.com/office/2006/metadata/properties"/>
    <ds:schemaRef ds:uri="http://schemas.microsoft.com/office/infopath/2007/PartnerControls"/>
    <ds:schemaRef ds:uri="df38c280-66cb-4de8-baaf-992933b953b4"/>
  </ds:schemaRefs>
</ds:datastoreItem>
</file>

<file path=customXml/itemProps2.xml><?xml version="1.0" encoding="utf-8"?>
<ds:datastoreItem xmlns:ds="http://schemas.openxmlformats.org/officeDocument/2006/customXml" ds:itemID="{A88163FD-F2E0-4203-B037-1002C3C86F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854CA64-2C17-435E-B86E-5665BE1F98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38c280-66cb-4de8-baaf-992933b953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82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Hubert</dc:creator>
  <cp:keywords/>
  <dc:description/>
  <cp:lastModifiedBy>Revathi   Thangaraj</cp:lastModifiedBy>
  <cp:revision>16</cp:revision>
  <dcterms:created xsi:type="dcterms:W3CDTF">2024-10-14T02:05:00Z</dcterms:created>
  <dcterms:modified xsi:type="dcterms:W3CDTF">2024-10-23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E2DF2891D009499681CE7508451C92</vt:lpwstr>
  </property>
</Properties>
</file>